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 w:before="280" w:after="0"/>
        <w:jc w:val="both"/>
        <w:rPr/>
      </w:pPr>
      <w:r>
        <w:rPr>
          <w:rFonts w:cs="Arial" w:ascii="Arial" w:hAnsi="Arial"/>
          <w:b/>
          <w:color w:val="000000"/>
          <w:lang w:val="en-US"/>
        </w:rPr>
        <w:t xml:space="preserve">Supporting Table S2. Full flanking sequences of integration sites of OX3860 into </w:t>
      </w:r>
      <w:r>
        <w:rPr>
          <w:rFonts w:cs="Arial" w:ascii="Arial" w:hAnsi="Arial"/>
          <w:b/>
          <w:i/>
          <w:color w:val="000000"/>
          <w:lang w:val="en-US"/>
        </w:rPr>
        <w:t>Aedes albopictus</w:t>
      </w:r>
      <w:r>
        <w:rPr/>
        <w:t>.</w:t>
      </w:r>
    </w:p>
    <w:tbl>
      <w:tblPr>
        <w:tblW w:w="907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938"/>
      </w:tblGrid>
      <w:tr>
        <w:trPr/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5´ flanking sequence – TTAA insertion site – 3´ flanking sequence</w:t>
            </w:r>
          </w:p>
        </w:tc>
      </w:tr>
      <w:tr>
        <w:trPr/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3860A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rPr/>
            </w:pPr>
            <w:r>
              <w:rPr>
                <w:smallCaps/>
                <w:sz w:val="20"/>
                <w:szCs w:val="20"/>
                <w:u w:val="double"/>
                <w:lang w:val="en-US"/>
              </w:rPr>
              <w:t>ttaa</w:t>
            </w:r>
            <w:r>
              <w:rPr>
                <w:smallCaps/>
                <w:sz w:val="20"/>
                <w:szCs w:val="20"/>
                <w:lang w:val="en-US"/>
              </w:rPr>
              <w:t>tcaactcaacgtacatatgtacagagggatacatcattagtgaaattacgaaagaatccacagctcaggtgagatttgaactcacgacccttttacgctagacaagtgcttttccaactaagctaccgagctaattaatgacaaatgacatggcattt</w:t>
            </w:r>
            <w:r>
              <w:rPr>
                <w:smallCaps/>
                <w:sz w:val="20"/>
                <w:szCs w:val="20"/>
                <w:u w:val="single"/>
                <w:lang w:val="en-US"/>
              </w:rPr>
              <w:t>tggttggtacaagctaattcaaatctcac</w:t>
            </w:r>
            <w:r>
              <w:rPr>
                <w:smallCaps/>
                <w:sz w:val="20"/>
                <w:szCs w:val="20"/>
                <w:lang w:val="en-US"/>
              </w:rPr>
              <w:t>cgatc</w:t>
            </w:r>
          </w:p>
        </w:tc>
      </w:tr>
      <w:tr>
        <w:trPr/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3860B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rPr>
                <w:b/>
                <w:b/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ggccgccagatcttccggatggctcgagtttttcagcaagattcttgaccttgccacagaggactattagaggtaagaataaacattgttggtcaacttcaaagtccacgaggcgtagccgagtctctgcactgaacattgtcagatctcaaagaggtccgacgcgtatgtgccgcaatatatatgacccacttttatgcttcaaactattttttactgatgagataatttcggaaattgtaaaatggacaaatgctgagatatcattgaaacgtcgggaatctatgacaggtgctacatttcgtgacacgaatgaagatgaaatctatgctttctttggtattctggtaatgacagcagtgagaaaagataaccacatgtccacagatgacctctttgatcgacactcctttgtgacttgggtgcggcttgggttgggc</w:t>
            </w:r>
            <w:r>
              <w:rPr>
                <w:smallCaps/>
                <w:sz w:val="20"/>
                <w:szCs w:val="20"/>
                <w:u w:val="single"/>
                <w:lang w:val="en-US"/>
              </w:rPr>
              <w:t>tgagaacaagatggcgattctaggagt</w:t>
            </w:r>
            <w:r>
              <w:rPr>
                <w:smallCaps/>
                <w:sz w:val="20"/>
                <w:szCs w:val="20"/>
                <w:lang w:val="en-US"/>
              </w:rPr>
              <w:t>tcttttagaggtttcttcaagaattactccagagattctctcaggaatacaccaaatatttcttctggaatccatcaaggggattcttaaggaattctttctgaaattccatcaagatttcattctccaaaaaacctctaatggaagcttcagaaattctaacaagctatccagggctttagcaatttctctcctttggcagacacctgcatacggtgcgcacaagcttagaggtact</w:t>
            </w:r>
            <w:r>
              <w:rPr>
                <w:smallCaps/>
                <w:sz w:val="20"/>
                <w:szCs w:val="20"/>
                <w:u w:val="double"/>
                <w:lang w:val="en-US"/>
              </w:rPr>
              <w:t>ttaa</w:t>
            </w:r>
            <w:r>
              <w:rPr>
                <w:smallCaps/>
                <w:sz w:val="20"/>
                <w:szCs w:val="20"/>
                <w:lang w:val="en-US"/>
              </w:rPr>
              <w:t>tccaagcagacaaccgaaatgataggtaacattgtcaacgaaagatagatgataacgaacacgagctgacacaaacttcaacgaacgtttagtttaactcgaaattaattaagttaaagataaagaaagttttaacgctaattcttttttgaatatcaggtatatcatattataaggaatacgccttgaagctagatgcgaaattggcc</w:t>
            </w:r>
          </w:p>
        </w:tc>
      </w:tr>
      <w:tr>
        <w:trPr/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3860C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rPr>
                <w:b/>
                <w:b/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tcgatatttgtatggaaaaatcgccgattattatttaggtattgccatacctgatgtcattattcacgcgttatgcacagaatacacaccagttattattttagatattttacctcttatgcagggctacttaatacctcattcaggttgtaggtattcggttttccatacctgagttagttattcttcagctattttctcctgctcgggtgaggatatccaaaatgcattaaggacaagcttgttggtatccaaagatgggcgc</w:t>
            </w:r>
            <w:r>
              <w:rPr>
                <w:smallCaps/>
                <w:sz w:val="20"/>
                <w:szCs w:val="20"/>
                <w:u w:val="single"/>
                <w:lang w:val="en-US"/>
              </w:rPr>
              <w:t>cacaatggaaccatgaaaacttaaaccag</w:t>
            </w:r>
            <w:r>
              <w:rPr>
                <w:smallCaps/>
                <w:sz w:val="20"/>
                <w:szCs w:val="20"/>
                <w:lang w:val="en-US"/>
              </w:rPr>
              <w:t>cgcaccgcaccttcttatgacaaatgagcaagaacaaactaagaattacactattgcctgttgtttacattttaagatttgtgcatttgaacggtgtattgttgaactgggattcaaagagagttgaccttagtttccgaatttctattgagcctgacgtgactagataaccc</w:t>
            </w:r>
            <w:r>
              <w:rPr>
                <w:smallCaps/>
                <w:sz w:val="20"/>
                <w:szCs w:val="20"/>
                <w:u w:val="double"/>
                <w:lang w:val="en-US"/>
              </w:rPr>
              <w:t>ttaa</w:t>
            </w:r>
            <w:r>
              <w:rPr>
                <w:smallCaps/>
                <w:sz w:val="20"/>
                <w:szCs w:val="20"/>
                <w:lang w:val="en-US"/>
              </w:rPr>
              <w:t>ggaatgagtaactcttggtaggatc</w:t>
            </w:r>
          </w:p>
        </w:tc>
      </w:tr>
      <w:tr>
        <w:trPr/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OX3860D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rPr>
                <w:b/>
                <w:b/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tcgattttattctctgtcgcattcgctccgaagataatttatttcaaggcacacttaggtgccagccagagtggacgcgtcacgcggcgcggcgcggcgcaatgcggcatttgacaggtcgcgcggcgacgcgcggcagaactccgttcattggaatacagggaaaacaatcatagcatgccagagtgcgcgcggaacgatgcgaagcggaatgcgttttgccgcgcggcgcgcgccagaacagtgcatgcactgtttttgatgcgaaattcgtgcgtttcttgtttgtttacctcggtgattctcaaagttgtaattgaaatggcagaggaaaaaaaagaaattgagcagctaatcgggtccgtatttttacggaaagagttgtgggatcaaacttctcggggataccgaaacagagtgttggtggacaattgttggaaggagcttgccgaagaattcaaagtatctggtgagcatctcattttactaacacaaaattagta</w:t>
            </w:r>
            <w:r>
              <w:rPr>
                <w:smallCaps/>
                <w:sz w:val="20"/>
                <w:szCs w:val="20"/>
                <w:u w:val="double"/>
                <w:lang w:val="en-US"/>
              </w:rPr>
              <w:t>ttaa</w:t>
            </w:r>
            <w:r>
              <w:rPr>
                <w:smallCaps/>
                <w:sz w:val="20"/>
                <w:szCs w:val="20"/>
                <w:lang w:val="en-US"/>
              </w:rPr>
              <w:t>cgtcattcgttttgcagaagattttttgaagaaaaagtggaagagcctgcgggacaaatatggaaagattttgaggaatcttcccgtatcaaggtccgatgaatatcgtactctctgaattcacccaaaaaatatcttcgaacgccttcagacatgaaatattcatcatctgaatccatttcggcaactttaatgttcaaatacgatgaaacaattggtttgcttttgttttgaacccgcacacttttgcttcgcatcaaataggccttttcagttgacaggtccgtgtatagagataagtgacatttcaacacacgaacactagcgcgaatttttcctcacacaaaaatgcacgccaattcaatggctactcagattgcatatgcaaatattacccaatcga</w:t>
            </w:r>
          </w:p>
        </w:tc>
      </w:tr>
      <w:tr>
        <w:trPr/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3860F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rPr>
                <w:b/>
                <w:b/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tcgacagacttgtctgaacttcgcaggtacgccatctggaacttccatgtagattgtttcgt</w:t>
            </w:r>
            <w:r>
              <w:rPr>
                <w:smallCaps/>
                <w:sz w:val="20"/>
                <w:szCs w:val="20"/>
                <w:u w:val="double"/>
                <w:lang w:val="en-US"/>
              </w:rPr>
              <w:t>ttaa</w:t>
            </w:r>
            <w:r>
              <w:rPr>
                <w:smallCaps/>
                <w:sz w:val="20"/>
                <w:szCs w:val="20"/>
                <w:lang w:val="en-US"/>
              </w:rPr>
              <w:t>acgtccgtgaaatagtatcgccgatgtacaccgactggcaaaacggtcctgatcgtagccagccgagctacctgggcgtaggtcttgtccttgcttttggatgtatcctttcgccacaagccgagttttgtagcgaaccggtctgccgttttcatcttcctttatccaatacacccatttggatttgagaggtttcaccctaagacaggtagccagctgccagacgtcgtttttcttcagcgacattgaccgatagagctgccgttggactccggtttcataggtaggtacataccatggtatacaagtcaacgcagcaccacatccttttcggtagccgagaatccagaagcattgcacgaaccttttcgatgagcgtacaattaaacctctctgccaatccattctgttgtggagaatacgcaaccgtcgctttaatctggaattcttgcgctttgtaccagtttttctgattgttcgagccatactaagtacattgatccaccgtaagttttgaaatattcttaccgaatgctgctgtcgccatcggttcatattcacgaaaccgttcaaaaacttgagacttctttttcatcaagtatattaccgagaaatggctataatcatcaataaacgaaatgaaatagcgggagccatcccacgatagaggatcgattggcc</w:t>
            </w:r>
          </w:p>
        </w:tc>
      </w:tr>
    </w:tbl>
    <w:p>
      <w:pPr>
        <w:pStyle w:val="CommentText"/>
        <w:spacing w:lineRule="auto" w:line="480" w:before="280" w:after="0"/>
        <w:jc w:val="both"/>
        <w:rPr/>
      </w:pPr>
      <w:r>
        <w:rPr>
          <w:rFonts w:cs="Arial" w:ascii="Arial" w:hAnsi="Arial"/>
        </w:rPr>
        <w:t xml:space="preserve">Genomic sequences flanking the </w:t>
      </w:r>
      <w:r>
        <w:rPr>
          <w:rFonts w:cs="Arial" w:ascii="Arial" w:hAnsi="Arial"/>
          <w:i/>
          <w:iCs/>
        </w:rPr>
        <w:t xml:space="preserve">piggyBac </w:t>
      </w:r>
      <w:r>
        <w:rPr>
          <w:rFonts w:cs="Arial" w:ascii="Arial" w:hAnsi="Arial"/>
        </w:rPr>
        <w:t>insertions of OX3860 lines derived from inverse PCR. The canonical TTAA insertion site is double-underlined. Annealing sites for the primers used to investigate second phase integration into lines OX3860A, B and C are underli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49224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1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CharChar2">
    <w:name w:val=" Char Char2"/>
    <w:basedOn w:val="DefaultParagraphFont"/>
    <w:qFormat/>
    <w:rPr>
      <w:lang w:val="en-GB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1:14:00Z</dcterms:created>
  <dc:creator>genevieve.labbe</dc:creator>
  <dc:description/>
  <cp:keywords/>
  <dc:language>en-US</dc:language>
  <cp:lastModifiedBy>genevieve.labbe</cp:lastModifiedBy>
  <dcterms:modified xsi:type="dcterms:W3CDTF">2010-05-28T11:19:00Z</dcterms:modified>
  <cp:revision>2</cp:revision>
  <dc:subject/>
  <dc:title>Supporting Table S2</dc:title>
</cp:coreProperties>
</file>